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94F" w:rsidRPr="00294000" w:rsidRDefault="00271189" w:rsidP="003F66A8">
      <w:pPr>
        <w:spacing w:after="0"/>
        <w:ind w:left="-142"/>
        <w:outlineLvl w:val="0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 1:</w:t>
      </w:r>
      <w:r w:rsidR="00B21C69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 xml:space="preserve"> S1</w:t>
      </w:r>
      <w:r w:rsidR="0068294F" w:rsidRPr="00294000">
        <w:rPr>
          <w:b/>
          <w:bCs/>
          <w:sz w:val="22"/>
          <w:szCs w:val="22"/>
        </w:rPr>
        <w:t>: Characteristi</w:t>
      </w:r>
      <w:r w:rsidR="00EB5831" w:rsidRPr="00294000">
        <w:rPr>
          <w:b/>
          <w:bCs/>
          <w:sz w:val="22"/>
          <w:szCs w:val="22"/>
        </w:rPr>
        <w:t xml:space="preserve">cs </w:t>
      </w:r>
      <w:r w:rsidR="003220B0" w:rsidRPr="00294000">
        <w:rPr>
          <w:b/>
          <w:bCs/>
          <w:sz w:val="22"/>
          <w:szCs w:val="22"/>
        </w:rPr>
        <w:t xml:space="preserve">of HIV+ patients regularly followed at the Southern Alberta Clinic between 1/1/2006 and 12/31/2016 comparing patients </w:t>
      </w:r>
      <w:r w:rsidR="00EB5831" w:rsidRPr="00294000">
        <w:rPr>
          <w:b/>
          <w:bCs/>
          <w:sz w:val="22"/>
          <w:szCs w:val="22"/>
        </w:rPr>
        <w:t xml:space="preserve">in four groups: </w:t>
      </w:r>
      <w:r w:rsidR="0068294F" w:rsidRPr="00294000">
        <w:rPr>
          <w:b/>
          <w:bCs/>
          <w:sz w:val="22"/>
          <w:szCs w:val="22"/>
        </w:rPr>
        <w:t>syphilis positive</w:t>
      </w:r>
      <w:r w:rsidR="00FA1FC8">
        <w:rPr>
          <w:b/>
          <w:bCs/>
          <w:sz w:val="22"/>
          <w:szCs w:val="22"/>
        </w:rPr>
        <w:t xml:space="preserve"> </w:t>
      </w:r>
      <w:r w:rsidR="00205A3E">
        <w:rPr>
          <w:b/>
          <w:bCs/>
          <w:sz w:val="22"/>
          <w:szCs w:val="22"/>
        </w:rPr>
        <w:t>(reference group)</w:t>
      </w:r>
      <w:r w:rsidR="00205A3E" w:rsidRPr="00294000">
        <w:rPr>
          <w:b/>
          <w:bCs/>
          <w:sz w:val="22"/>
          <w:szCs w:val="22"/>
        </w:rPr>
        <w:t xml:space="preserve">, </w:t>
      </w:r>
      <w:r w:rsidR="0068294F" w:rsidRPr="00294000">
        <w:rPr>
          <w:b/>
          <w:bCs/>
          <w:sz w:val="22"/>
          <w:szCs w:val="22"/>
        </w:rPr>
        <w:t xml:space="preserve">repeat syphilis positive, syphilis positive not on ART, syphilis positive not HIV </w:t>
      </w:r>
      <w:proofErr w:type="spellStart"/>
      <w:r w:rsidR="0068294F" w:rsidRPr="00294000">
        <w:rPr>
          <w:b/>
          <w:bCs/>
          <w:sz w:val="22"/>
          <w:szCs w:val="22"/>
        </w:rPr>
        <w:t>Virologically</w:t>
      </w:r>
      <w:proofErr w:type="spellEnd"/>
      <w:r w:rsidR="0068294F" w:rsidRPr="00294000">
        <w:rPr>
          <w:b/>
          <w:bCs/>
          <w:sz w:val="22"/>
          <w:szCs w:val="22"/>
        </w:rPr>
        <w:t xml:space="preserve"> suppressed (VL&gt;40 copies/</w:t>
      </w:r>
      <w:proofErr w:type="spellStart"/>
      <w:r w:rsidR="0068294F" w:rsidRPr="00294000">
        <w:rPr>
          <w:b/>
          <w:bCs/>
          <w:sz w:val="22"/>
          <w:szCs w:val="22"/>
        </w:rPr>
        <w:t>mL</w:t>
      </w:r>
      <w:proofErr w:type="spellEnd"/>
      <w:r w:rsidR="0068294F" w:rsidRPr="00294000">
        <w:rPr>
          <w:b/>
          <w:bCs/>
          <w:sz w:val="22"/>
          <w:szCs w:val="22"/>
        </w:rPr>
        <w:t>).</w:t>
      </w:r>
      <w:r w:rsidR="00FA1FC8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page" w:tblpX="1330" w:tblpY="245"/>
        <w:tblW w:w="52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744"/>
        <w:gridCol w:w="1445"/>
        <w:gridCol w:w="1596"/>
        <w:gridCol w:w="928"/>
        <w:gridCol w:w="1044"/>
        <w:gridCol w:w="1131"/>
        <w:gridCol w:w="1368"/>
        <w:gridCol w:w="805"/>
      </w:tblGrid>
      <w:tr w:rsidR="00EB5831" w:rsidRPr="009D2EF5" w:rsidTr="00C26809">
        <w:trPr>
          <w:trHeight w:val="410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Episodes of Syphilis Positive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Repeat </w:t>
            </w:r>
            <w:r>
              <w:rPr>
                <w:b/>
                <w:sz w:val="16"/>
                <w:szCs w:val="16"/>
              </w:rPr>
              <w:t xml:space="preserve">Episodes of Syphilis Positive </w:t>
            </w:r>
            <w:r w:rsidRPr="008F38C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-v</w:t>
            </w:r>
            <w:r w:rsidRPr="008F38C9">
              <w:rPr>
                <w:b/>
                <w:sz w:val="16"/>
                <w:szCs w:val="16"/>
              </w:rPr>
              <w:t>alue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Not on ART </w:t>
            </w: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 v</w:t>
            </w:r>
            <w:r w:rsidRPr="008F38C9">
              <w:rPr>
                <w:b/>
                <w:sz w:val="16"/>
                <w:szCs w:val="16"/>
              </w:rPr>
              <w:t>alue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Not </w:t>
            </w:r>
            <w:proofErr w:type="spellStart"/>
            <w:r w:rsidRPr="008F38C9">
              <w:rPr>
                <w:b/>
                <w:sz w:val="16"/>
                <w:szCs w:val="16"/>
              </w:rPr>
              <w:t>Virologically</w:t>
            </w:r>
            <w:proofErr w:type="spellEnd"/>
            <w:r w:rsidRPr="008F38C9">
              <w:rPr>
                <w:b/>
                <w:sz w:val="16"/>
                <w:szCs w:val="16"/>
              </w:rPr>
              <w:t xml:space="preserve"> suppressed 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-v</w:t>
            </w:r>
            <w:r w:rsidRPr="008F38C9">
              <w:rPr>
                <w:b/>
                <w:sz w:val="16"/>
                <w:szCs w:val="16"/>
              </w:rPr>
              <w:t>alue</w:t>
            </w: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 </w:t>
            </w:r>
            <w:r w:rsidRPr="00EB583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%</w:t>
            </w:r>
            <w:r w:rsidRPr="00EB5831">
              <w:rPr>
                <w:sz w:val="16"/>
                <w:szCs w:val="16"/>
              </w:rPr>
              <w:t>)</w:t>
            </w:r>
          </w:p>
        </w:tc>
        <w:tc>
          <w:tcPr>
            <w:tcW w:w="718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  <w:r w:rsidRPr="00EB5831">
              <w:rPr>
                <w:sz w:val="16"/>
                <w:szCs w:val="16"/>
              </w:rPr>
              <w:t>194</w:t>
            </w:r>
          </w:p>
        </w:tc>
        <w:tc>
          <w:tcPr>
            <w:tcW w:w="793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61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19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62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680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00" w:type="pct"/>
          </w:tcPr>
          <w:p w:rsidR="00EB5831" w:rsidRPr="00EB5831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</w:tr>
      <w:tr w:rsidR="00EB5831" w:rsidRPr="009D2EF5" w:rsidTr="00C26809">
        <w:trPr>
          <w:trHeight w:val="355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Age at HIV diagnosis </w:t>
            </w:r>
            <w:r w:rsidRPr="008F38C9">
              <w:rPr>
                <w:sz w:val="16"/>
                <w:szCs w:val="16"/>
              </w:rPr>
              <w:t>(years)</w:t>
            </w:r>
            <w:r w:rsidRPr="008F38C9">
              <w:rPr>
                <w:b/>
                <w:sz w:val="16"/>
                <w:szCs w:val="16"/>
              </w:rPr>
              <w:t xml:space="preserve"> </w:t>
            </w: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Mean </w:t>
            </w:r>
            <w:r w:rsidRPr="008F38C9">
              <w:rPr>
                <w:sz w:val="16"/>
                <w:szCs w:val="16"/>
              </w:rPr>
              <w:t>(Range)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35 (16-69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34 (18-58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552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38 (21-59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068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32 (16-58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027</w:t>
            </w:r>
          </w:p>
        </w:tc>
      </w:tr>
      <w:tr w:rsidR="00EB5831" w:rsidRPr="009D2EF5" w:rsidTr="00C26809">
        <w:trPr>
          <w:trHeight w:val="355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 xml:space="preserve">Age group: 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857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216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.202</w:t>
            </w: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&lt;30 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75 (38.7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16 (44.4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tabs>
                <w:tab w:val="center" w:pos="657"/>
              </w:tabs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pt-BR"/>
              </w:rPr>
              <w:t>21 (48.9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pt-BR"/>
              </w:rPr>
              <w:t>32 (50.0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</w:tr>
      <w:tr w:rsidR="00EB5831" w:rsidRPr="009D2EF5" w:rsidTr="00C26809">
        <w:trPr>
          <w:trHeight w:val="386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30-39 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s-IS"/>
              </w:rPr>
              <w:t>66 (34.0</w:t>
            </w:r>
            <w:r w:rsidRPr="008F38C9">
              <w:rPr>
                <w:sz w:val="16"/>
                <w:szCs w:val="16"/>
                <w:lang w:val="is-IS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11 (30.6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17 (39.5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21 (32.8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283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40-49 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s-IS"/>
              </w:rPr>
              <w:t>37 (19.1</w:t>
            </w:r>
            <w:r w:rsidRPr="008F38C9">
              <w:rPr>
                <w:sz w:val="16"/>
                <w:szCs w:val="16"/>
                <w:lang w:val="is-IS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6 (13.6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3 (7.0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7 (10.9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254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&gt;50 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16 (8.2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3 (8.3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pt-BR"/>
              </w:rPr>
              <w:t>2 (4.7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pt-BR"/>
              </w:rPr>
              <w:t>4 (6.2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</w:tr>
      <w:tr w:rsidR="00EB5831" w:rsidRPr="009D2EF5" w:rsidTr="00C26809">
        <w:trPr>
          <w:trHeight w:val="193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it-IT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  <w:lang w:val="it-IT"/>
              </w:rPr>
              <w:t>0.007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0.020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0.002</w:t>
            </w: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Male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s-IS"/>
              </w:rPr>
              <w:t>183 (94.3</w:t>
            </w:r>
            <w:r w:rsidRPr="008F38C9">
              <w:rPr>
                <w:sz w:val="16"/>
                <w:szCs w:val="16"/>
                <w:lang w:val="is-IS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t-IT"/>
              </w:rPr>
              <w:t>35 (97.2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t-IT"/>
              </w:rPr>
              <w:t>40 (93.0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t-IT"/>
              </w:rPr>
              <w:t>60 (93.8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Female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1 (5.6</w:t>
            </w:r>
            <w:r w:rsidRPr="008F38C9">
              <w:rPr>
                <w:sz w:val="16"/>
                <w:szCs w:val="16"/>
                <w:lang w:val="pt-BR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1 (2.8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1 (7.0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4 (6.2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Transgender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s-IS"/>
              </w:rPr>
              <w:t>0 (0</w:t>
            </w:r>
            <w:r w:rsidRPr="008F38C9">
              <w:rPr>
                <w:sz w:val="16"/>
                <w:szCs w:val="16"/>
                <w:lang w:val="is-IS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0 (0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 (0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0 (0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222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Self-reported Ethnicit</w:t>
            </w:r>
            <w:r w:rsidRPr="003F66A8">
              <w:rPr>
                <w:b/>
                <w:sz w:val="16"/>
                <w:szCs w:val="16"/>
              </w:rPr>
              <w:t>y</w:t>
            </w:r>
            <w:r w:rsidRPr="003F66A8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0.135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0.04</w:t>
            </w: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Caucasian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140 (72.2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hr-HR"/>
              </w:rPr>
              <w:t>27 (75.0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hr-HR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hr-HR"/>
              </w:rPr>
            </w:pPr>
            <w:r w:rsidRPr="008F38C9">
              <w:rPr>
                <w:sz w:val="16"/>
                <w:szCs w:val="16"/>
                <w:lang w:val="hr-HR"/>
              </w:rPr>
              <w:t>33 (76.7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hr-HR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hr-HR"/>
              </w:rPr>
            </w:pPr>
            <w:r w:rsidRPr="008F38C9">
              <w:rPr>
                <w:sz w:val="16"/>
                <w:szCs w:val="16"/>
                <w:lang w:val="hr-HR"/>
              </w:rPr>
              <w:t>49 (76.6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hr-HR"/>
              </w:rPr>
            </w:pP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97451D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igenous 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6 (3.1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1 (2.8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tabs>
                <w:tab w:val="left" w:pos="1145"/>
              </w:tabs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1 (2.3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2 (3.1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ACB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24 (12.4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1 (2.8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5 (11.6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7 (10.9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337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Other</w:t>
            </w:r>
          </w:p>
        </w:tc>
        <w:tc>
          <w:tcPr>
            <w:tcW w:w="718" w:type="pct"/>
            <w:hideMark/>
          </w:tcPr>
          <w:p w:rsidR="00EB5831" w:rsidRPr="008F38C9" w:rsidRDefault="002A7AD7" w:rsidP="00EB583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s-IS"/>
              </w:rPr>
              <w:t>24 (12.4</w:t>
            </w:r>
            <w:bookmarkStart w:id="0" w:name="_GoBack"/>
            <w:bookmarkEnd w:id="0"/>
            <w:r w:rsidR="00EB5831" w:rsidRPr="008F38C9">
              <w:rPr>
                <w:sz w:val="16"/>
                <w:szCs w:val="16"/>
                <w:lang w:val="is-IS"/>
              </w:rPr>
              <w:t>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7 (19.4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4 (9.3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6 (9.4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222"/>
        </w:trPr>
        <w:tc>
          <w:tcPr>
            <w:tcW w:w="866" w:type="pct"/>
            <w:hideMark/>
          </w:tcPr>
          <w:p w:rsidR="00EB5831" w:rsidRPr="008F38C9" w:rsidRDefault="003F66A8" w:rsidP="00EB5831">
            <w:pPr>
              <w:spacing w:after="0"/>
              <w:rPr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 xml:space="preserve">Most Likely </w:t>
            </w:r>
            <w:r w:rsidR="00EB5831" w:rsidRPr="008F38C9">
              <w:rPr>
                <w:b/>
                <w:sz w:val="16"/>
                <w:szCs w:val="16"/>
              </w:rPr>
              <w:t xml:space="preserve">HIV </w:t>
            </w:r>
            <w:r>
              <w:rPr>
                <w:b/>
                <w:sz w:val="16"/>
                <w:szCs w:val="16"/>
              </w:rPr>
              <w:t>Exposure Categor</w:t>
            </w:r>
            <w:r w:rsidRPr="003F66A8">
              <w:rPr>
                <w:sz w:val="16"/>
                <w:szCs w:val="16"/>
              </w:rPr>
              <w:t>y</w:t>
            </w:r>
            <w:r w:rsidR="00EB5831" w:rsidRPr="003F66A8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highlight w:val="yellow"/>
              </w:rPr>
            </w:pPr>
            <w:r w:rsidRPr="008F38C9">
              <w:rPr>
                <w:sz w:val="16"/>
                <w:szCs w:val="16"/>
                <w:lang w:val="sk-SK"/>
              </w:rPr>
              <w:t> 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</w:rPr>
            </w:pPr>
            <w:r w:rsidRPr="008F38C9">
              <w:rPr>
                <w:b/>
                <w:sz w:val="16"/>
                <w:szCs w:val="16"/>
                <w:lang w:val="sk-SK"/>
              </w:rPr>
              <w:t> 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sk-SK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  <w:lang w:val="is-IS"/>
              </w:rPr>
            </w:pPr>
            <w:r w:rsidRPr="008F38C9">
              <w:rPr>
                <w:b/>
                <w:sz w:val="16"/>
                <w:szCs w:val="16"/>
                <w:lang w:val="sk-SK"/>
              </w:rPr>
              <w:t>&lt;0.001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  <w:lang w:val="is-IS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sk-SK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  <w:lang w:val="is-IS"/>
              </w:rPr>
            </w:pPr>
            <w:r w:rsidRPr="008F38C9">
              <w:rPr>
                <w:b/>
                <w:sz w:val="16"/>
                <w:szCs w:val="16"/>
                <w:lang w:val="sk-SK"/>
              </w:rPr>
              <w:t>0.004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  <w:lang w:val="is-IS"/>
              </w:rPr>
            </w:pP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sk-SK"/>
              </w:rPr>
            </w:pPr>
          </w:p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highlight w:val="yellow"/>
                <w:lang w:val="is-IS"/>
              </w:rPr>
            </w:pPr>
            <w:r w:rsidRPr="008F38C9">
              <w:rPr>
                <w:b/>
                <w:sz w:val="16"/>
                <w:szCs w:val="16"/>
                <w:lang w:val="sk-SK"/>
              </w:rPr>
              <w:t>&lt;0.001</w:t>
            </w: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MSM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145 (74.7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t-IT"/>
              </w:rPr>
              <w:t>33 (91.7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  <w:r w:rsidRPr="008F38C9">
              <w:rPr>
                <w:sz w:val="16"/>
                <w:szCs w:val="16"/>
                <w:lang w:val="it-IT"/>
              </w:rPr>
              <w:t>29 (67.4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  <w:r w:rsidRPr="008F38C9">
              <w:rPr>
                <w:sz w:val="16"/>
                <w:szCs w:val="16"/>
                <w:lang w:val="it-IT"/>
              </w:rPr>
              <w:t>47 (73.4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</w:p>
        </w:tc>
      </w:tr>
      <w:tr w:rsidR="00EB5831" w:rsidRPr="009D2EF5" w:rsidTr="00C26809">
        <w:trPr>
          <w:trHeight w:val="358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HET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14 (7.2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1 (2.8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tabs>
                <w:tab w:val="left" w:pos="918"/>
              </w:tabs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pt-BR"/>
              </w:rPr>
              <w:t>3 (7.0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pt-BR"/>
              </w:rPr>
              <w:t>3 (4.7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PWID</w:t>
            </w: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hr-HR"/>
              </w:rPr>
              <w:t>30 (15.5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pt-BR"/>
              </w:rPr>
              <w:t>2 (5.6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10 (23.3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13 (20.3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Other</w:t>
            </w:r>
          </w:p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18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5 (2.6)</w:t>
            </w:r>
          </w:p>
        </w:tc>
        <w:tc>
          <w:tcPr>
            <w:tcW w:w="793" w:type="pct"/>
            <w:hideMark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  <w:lang w:val="is-IS"/>
              </w:rPr>
              <w:t>0 (0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bookmarkStart w:id="1" w:name="OLE_LINK3"/>
            <w:r w:rsidRPr="008F38C9">
              <w:rPr>
                <w:sz w:val="16"/>
                <w:szCs w:val="16"/>
                <w:lang w:val="is-IS"/>
              </w:rPr>
              <w:t>1 (2.3)</w:t>
            </w:r>
            <w:bookmarkEnd w:id="1"/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1 (1.6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b/>
                <w:sz w:val="16"/>
                <w:szCs w:val="16"/>
              </w:rPr>
              <w:t>Cofacto</w:t>
            </w:r>
            <w:r w:rsidRPr="008F38C9">
              <w:rPr>
                <w:b/>
                <w:sz w:val="18"/>
                <w:szCs w:val="18"/>
              </w:rPr>
              <w:t>rs</w:t>
            </w:r>
            <w:r w:rsidRPr="008F38C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sk-SK"/>
              </w:rPr>
              <w:t> </w:t>
            </w: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sk-SK"/>
              </w:rPr>
              <w:t> 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History of Smoking 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  <w:r w:rsidRPr="008F38C9">
              <w:rPr>
                <w:sz w:val="16"/>
                <w:szCs w:val="16"/>
                <w:lang w:val="it-IT"/>
              </w:rPr>
              <w:t>110 (56.7)</w:t>
            </w: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sk-SK"/>
              </w:rPr>
            </w:pPr>
            <w:r w:rsidRPr="008F38C9">
              <w:rPr>
                <w:sz w:val="16"/>
                <w:szCs w:val="16"/>
                <w:lang w:val="it-IT"/>
              </w:rPr>
              <w:t>18 (50.0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>1.000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>25 (58.1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>0.414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 xml:space="preserve">38 (59.4) 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>0.212</w:t>
            </w: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History of Alcohol Abuse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s-IS"/>
              </w:rPr>
              <w:t>56 (28.9)</w:t>
            </w: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s-IS"/>
              </w:rPr>
              <w:t>9 (25.0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s-IS"/>
              </w:rPr>
              <w:t>0.380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s-IS"/>
              </w:rPr>
              <w:t>14 (32.6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b/>
                <w:sz w:val="16"/>
                <w:szCs w:val="16"/>
                <w:lang w:val="is-IS"/>
              </w:rPr>
              <w:t>0.024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sz w:val="16"/>
                <w:szCs w:val="16"/>
                <w:lang w:val="is-IS"/>
              </w:rPr>
              <w:t>21 (32.8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t-IT"/>
              </w:rPr>
            </w:pPr>
            <w:r w:rsidRPr="008F38C9">
              <w:rPr>
                <w:b/>
                <w:sz w:val="16"/>
                <w:szCs w:val="16"/>
                <w:lang w:val="is-IS"/>
              </w:rPr>
              <w:t>0.004</w:t>
            </w: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 xml:space="preserve">History of Recreational Drug Use 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t-IT"/>
              </w:rPr>
              <w:t>87 (44.8)</w:t>
            </w: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17 (47.2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0.064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19 (44.2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0.104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27 (42.2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b/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hr-HR"/>
              </w:rPr>
              <w:t>0.089</w:t>
            </w:r>
          </w:p>
        </w:tc>
      </w:tr>
      <w:tr w:rsidR="00EB5831" w:rsidRPr="009D2EF5" w:rsidTr="00C26809">
        <w:trPr>
          <w:trHeight w:val="314"/>
        </w:trPr>
        <w:tc>
          <w:tcPr>
            <w:tcW w:w="866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</w:rPr>
            </w:pPr>
            <w:r w:rsidRPr="008F38C9">
              <w:rPr>
                <w:sz w:val="16"/>
                <w:szCs w:val="16"/>
              </w:rPr>
              <w:t>History of Intimate Partner Violence</w:t>
            </w:r>
          </w:p>
        </w:tc>
        <w:tc>
          <w:tcPr>
            <w:tcW w:w="718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is-IS"/>
              </w:rPr>
            </w:pPr>
            <w:r w:rsidRPr="008F38C9">
              <w:rPr>
                <w:sz w:val="16"/>
                <w:szCs w:val="16"/>
                <w:lang w:val="is-IS"/>
              </w:rPr>
              <w:t>41 (21.1)</w:t>
            </w:r>
          </w:p>
        </w:tc>
        <w:tc>
          <w:tcPr>
            <w:tcW w:w="793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6 (16.7)</w:t>
            </w:r>
          </w:p>
        </w:tc>
        <w:tc>
          <w:tcPr>
            <w:tcW w:w="461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0.220</w:t>
            </w:r>
          </w:p>
        </w:tc>
        <w:tc>
          <w:tcPr>
            <w:tcW w:w="519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8 (18.6)</w:t>
            </w:r>
          </w:p>
        </w:tc>
        <w:tc>
          <w:tcPr>
            <w:tcW w:w="562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0.276</w:t>
            </w:r>
          </w:p>
        </w:tc>
        <w:tc>
          <w:tcPr>
            <w:tcW w:w="68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14 (21.9)</w:t>
            </w:r>
          </w:p>
        </w:tc>
        <w:tc>
          <w:tcPr>
            <w:tcW w:w="400" w:type="pct"/>
          </w:tcPr>
          <w:p w:rsidR="00EB5831" w:rsidRPr="008F38C9" w:rsidRDefault="00EB5831" w:rsidP="00EB5831">
            <w:pPr>
              <w:spacing w:after="0"/>
              <w:rPr>
                <w:sz w:val="16"/>
                <w:szCs w:val="16"/>
                <w:lang w:val="pt-BR"/>
              </w:rPr>
            </w:pPr>
            <w:r w:rsidRPr="008F38C9">
              <w:rPr>
                <w:sz w:val="16"/>
                <w:szCs w:val="16"/>
                <w:lang w:val="is-IS"/>
              </w:rPr>
              <w:t>0.418</w:t>
            </w:r>
          </w:p>
        </w:tc>
      </w:tr>
    </w:tbl>
    <w:p w:rsidR="0068294F" w:rsidRDefault="0068294F" w:rsidP="003F66A8">
      <w:pPr>
        <w:spacing w:after="0"/>
        <w:outlineLvl w:val="0"/>
        <w:rPr>
          <w:sz w:val="22"/>
          <w:szCs w:val="22"/>
          <w:vertAlign w:val="superscript"/>
        </w:rPr>
      </w:pPr>
    </w:p>
    <w:p w:rsidR="0068294F" w:rsidRPr="008F38C9" w:rsidRDefault="0068294F" w:rsidP="003F66A8">
      <w:pPr>
        <w:spacing w:after="0"/>
        <w:outlineLvl w:val="0"/>
        <w:rPr>
          <w:sz w:val="16"/>
          <w:szCs w:val="16"/>
        </w:rPr>
      </w:pPr>
      <w:r w:rsidRPr="008F38C9">
        <w:rPr>
          <w:sz w:val="16"/>
          <w:szCs w:val="16"/>
          <w:vertAlign w:val="superscript"/>
        </w:rPr>
        <w:t>1</w:t>
      </w:r>
      <w:r w:rsidRPr="008F38C9">
        <w:rPr>
          <w:sz w:val="16"/>
          <w:szCs w:val="16"/>
        </w:rPr>
        <w:t xml:space="preserve">Native Canadian includes Aboriginal, </w:t>
      </w:r>
      <w:proofErr w:type="spellStart"/>
      <w:r w:rsidRPr="008F38C9">
        <w:rPr>
          <w:sz w:val="16"/>
          <w:szCs w:val="16"/>
        </w:rPr>
        <w:t>Metis</w:t>
      </w:r>
      <w:proofErr w:type="spellEnd"/>
      <w:r w:rsidRPr="008F38C9">
        <w:rPr>
          <w:sz w:val="16"/>
          <w:szCs w:val="16"/>
        </w:rPr>
        <w:t xml:space="preserve"> and Inuit; ACB includes African, Caribbean, Black; </w:t>
      </w:r>
      <w:proofErr w:type="gramStart"/>
      <w:r w:rsidRPr="008F38C9">
        <w:rPr>
          <w:sz w:val="16"/>
          <w:szCs w:val="16"/>
        </w:rPr>
        <w:t>Other</w:t>
      </w:r>
      <w:proofErr w:type="gramEnd"/>
      <w:r w:rsidRPr="008F38C9">
        <w:rPr>
          <w:sz w:val="16"/>
          <w:szCs w:val="16"/>
        </w:rPr>
        <w:t xml:space="preserve"> includes </w:t>
      </w:r>
      <w:proofErr w:type="spellStart"/>
      <w:r w:rsidRPr="008F38C9">
        <w:rPr>
          <w:sz w:val="16"/>
          <w:szCs w:val="16"/>
        </w:rPr>
        <w:t>IndoAsian</w:t>
      </w:r>
      <w:proofErr w:type="spellEnd"/>
      <w:r w:rsidRPr="008F38C9">
        <w:rPr>
          <w:sz w:val="16"/>
          <w:szCs w:val="16"/>
        </w:rPr>
        <w:t>, Hispanic, East Asian, and other</w:t>
      </w:r>
    </w:p>
    <w:p w:rsidR="0068294F" w:rsidRPr="008F38C9" w:rsidRDefault="0068294F" w:rsidP="003F66A8">
      <w:pPr>
        <w:spacing w:after="0"/>
        <w:outlineLvl w:val="0"/>
        <w:rPr>
          <w:sz w:val="16"/>
          <w:szCs w:val="16"/>
        </w:rPr>
      </w:pPr>
      <w:r w:rsidRPr="008F38C9">
        <w:rPr>
          <w:sz w:val="16"/>
          <w:szCs w:val="16"/>
          <w:vertAlign w:val="superscript"/>
        </w:rPr>
        <w:t>2</w:t>
      </w:r>
      <w:r w:rsidRPr="008F38C9">
        <w:rPr>
          <w:sz w:val="16"/>
          <w:szCs w:val="16"/>
        </w:rPr>
        <w:t xml:space="preserve">MSM=self-reported men who have sex with men identification; HET=self-reported heterosexual identification; PWID=self-reported intravenous drug use identification; Other HIV Risk factor behavior includes: blood transfusions, hemophiliac, neonatal, postnatal infection, unknown or not reported. </w:t>
      </w:r>
    </w:p>
    <w:p w:rsidR="00EB712E" w:rsidRPr="008F38C9" w:rsidRDefault="0068294F" w:rsidP="00294000">
      <w:pPr>
        <w:spacing w:after="0"/>
        <w:outlineLvl w:val="0"/>
        <w:rPr>
          <w:sz w:val="16"/>
          <w:szCs w:val="16"/>
        </w:rPr>
      </w:pPr>
      <w:proofErr w:type="gramStart"/>
      <w:r w:rsidRPr="008F38C9">
        <w:rPr>
          <w:sz w:val="16"/>
          <w:szCs w:val="16"/>
          <w:vertAlign w:val="superscript"/>
        </w:rPr>
        <w:t>3</w:t>
      </w:r>
      <w:r w:rsidRPr="008F38C9">
        <w:rPr>
          <w:sz w:val="16"/>
          <w:szCs w:val="16"/>
        </w:rPr>
        <w:t>History of Cigarette Smoking-Current or Past; History of Alcohol Abuse-&gt;14 drinks/week or binge drinking; History of Recreational Drug Use –Current or Past; History of Intimate Partner Violence-Current or Past</w:t>
      </w:r>
      <w:r w:rsidR="00294000">
        <w:rPr>
          <w:sz w:val="16"/>
          <w:szCs w:val="16"/>
        </w:rPr>
        <w:t>.</w:t>
      </w:r>
      <w:proofErr w:type="gramEnd"/>
    </w:p>
    <w:sectPr w:rsidR="00EB712E" w:rsidRPr="008F38C9" w:rsidSect="0068294F">
      <w:pgSz w:w="12242" w:h="15842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73C" w:rsidRDefault="0066773C" w:rsidP="00A55A07">
      <w:pPr>
        <w:spacing w:after="0"/>
      </w:pPr>
      <w:r>
        <w:separator/>
      </w:r>
    </w:p>
  </w:endnote>
  <w:endnote w:type="continuationSeparator" w:id="0">
    <w:p w:rsidR="0066773C" w:rsidRDefault="0066773C" w:rsidP="00A55A0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73C" w:rsidRDefault="0066773C" w:rsidP="00A55A07">
      <w:pPr>
        <w:spacing w:after="0"/>
      </w:pPr>
      <w:r>
        <w:separator/>
      </w:r>
    </w:p>
  </w:footnote>
  <w:footnote w:type="continuationSeparator" w:id="0">
    <w:p w:rsidR="0066773C" w:rsidRDefault="0066773C" w:rsidP="00A55A0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500C29"/>
    <w:multiLevelType w:val="hybridMultilevel"/>
    <w:tmpl w:val="94F4E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D2EF5"/>
    <w:rsid w:val="00003780"/>
    <w:rsid w:val="00007697"/>
    <w:rsid w:val="00012967"/>
    <w:rsid w:val="00026154"/>
    <w:rsid w:val="00026D10"/>
    <w:rsid w:val="00037627"/>
    <w:rsid w:val="00047339"/>
    <w:rsid w:val="0006682C"/>
    <w:rsid w:val="0007276F"/>
    <w:rsid w:val="0008011B"/>
    <w:rsid w:val="00087242"/>
    <w:rsid w:val="00087721"/>
    <w:rsid w:val="000A312D"/>
    <w:rsid w:val="000A4225"/>
    <w:rsid w:val="000C21CA"/>
    <w:rsid w:val="000E309F"/>
    <w:rsid w:val="000E540E"/>
    <w:rsid w:val="001068AF"/>
    <w:rsid w:val="0012365A"/>
    <w:rsid w:val="0013468F"/>
    <w:rsid w:val="00164862"/>
    <w:rsid w:val="00182860"/>
    <w:rsid w:val="001861BD"/>
    <w:rsid w:val="001B0208"/>
    <w:rsid w:val="001B71A0"/>
    <w:rsid w:val="001C00DE"/>
    <w:rsid w:val="001C42AC"/>
    <w:rsid w:val="001E1F83"/>
    <w:rsid w:val="001F20F4"/>
    <w:rsid w:val="001F6D07"/>
    <w:rsid w:val="001F708E"/>
    <w:rsid w:val="00205A3E"/>
    <w:rsid w:val="002266A2"/>
    <w:rsid w:val="00237DF5"/>
    <w:rsid w:val="00262E46"/>
    <w:rsid w:val="00263669"/>
    <w:rsid w:val="0026677F"/>
    <w:rsid w:val="00266E89"/>
    <w:rsid w:val="00271189"/>
    <w:rsid w:val="00294000"/>
    <w:rsid w:val="00294A2C"/>
    <w:rsid w:val="002A4553"/>
    <w:rsid w:val="002A7AD7"/>
    <w:rsid w:val="002B62EF"/>
    <w:rsid w:val="002B739B"/>
    <w:rsid w:val="002C0EE8"/>
    <w:rsid w:val="002C3992"/>
    <w:rsid w:val="002C70DC"/>
    <w:rsid w:val="002D773A"/>
    <w:rsid w:val="002E09D7"/>
    <w:rsid w:val="002E2428"/>
    <w:rsid w:val="002F7E8A"/>
    <w:rsid w:val="003040BE"/>
    <w:rsid w:val="00316114"/>
    <w:rsid w:val="003220B0"/>
    <w:rsid w:val="00324F18"/>
    <w:rsid w:val="003407D4"/>
    <w:rsid w:val="00342FC1"/>
    <w:rsid w:val="003441EC"/>
    <w:rsid w:val="00354773"/>
    <w:rsid w:val="00354B2A"/>
    <w:rsid w:val="00362BF3"/>
    <w:rsid w:val="00366017"/>
    <w:rsid w:val="00380F1F"/>
    <w:rsid w:val="003856D3"/>
    <w:rsid w:val="003948F3"/>
    <w:rsid w:val="003B1C70"/>
    <w:rsid w:val="003B7E61"/>
    <w:rsid w:val="003D0F65"/>
    <w:rsid w:val="003E1BEC"/>
    <w:rsid w:val="003F66A8"/>
    <w:rsid w:val="0040588A"/>
    <w:rsid w:val="00411538"/>
    <w:rsid w:val="00424C9E"/>
    <w:rsid w:val="0043149D"/>
    <w:rsid w:val="00434F76"/>
    <w:rsid w:val="00440425"/>
    <w:rsid w:val="00441653"/>
    <w:rsid w:val="00443410"/>
    <w:rsid w:val="004666A8"/>
    <w:rsid w:val="0047535F"/>
    <w:rsid w:val="00477695"/>
    <w:rsid w:val="00495EBC"/>
    <w:rsid w:val="00497029"/>
    <w:rsid w:val="004A67F8"/>
    <w:rsid w:val="004B2B94"/>
    <w:rsid w:val="004B3BD2"/>
    <w:rsid w:val="004B3D44"/>
    <w:rsid w:val="004B6FA7"/>
    <w:rsid w:val="004C2671"/>
    <w:rsid w:val="004D6DA0"/>
    <w:rsid w:val="004E4184"/>
    <w:rsid w:val="004F27A3"/>
    <w:rsid w:val="004F7E24"/>
    <w:rsid w:val="005270CF"/>
    <w:rsid w:val="005311F7"/>
    <w:rsid w:val="005325AD"/>
    <w:rsid w:val="0054697B"/>
    <w:rsid w:val="00564369"/>
    <w:rsid w:val="005814C5"/>
    <w:rsid w:val="0058489E"/>
    <w:rsid w:val="005849A7"/>
    <w:rsid w:val="005A00BA"/>
    <w:rsid w:val="005A28BF"/>
    <w:rsid w:val="005A59B3"/>
    <w:rsid w:val="005C3CDE"/>
    <w:rsid w:val="005C5DA3"/>
    <w:rsid w:val="005D4122"/>
    <w:rsid w:val="005D6838"/>
    <w:rsid w:val="005F24E9"/>
    <w:rsid w:val="005F6D2F"/>
    <w:rsid w:val="0060470F"/>
    <w:rsid w:val="00605649"/>
    <w:rsid w:val="00610C58"/>
    <w:rsid w:val="006142B0"/>
    <w:rsid w:val="0062200A"/>
    <w:rsid w:val="006545CC"/>
    <w:rsid w:val="006562A1"/>
    <w:rsid w:val="00662624"/>
    <w:rsid w:val="006648DD"/>
    <w:rsid w:val="0066773C"/>
    <w:rsid w:val="00680569"/>
    <w:rsid w:val="0068294F"/>
    <w:rsid w:val="006A2C86"/>
    <w:rsid w:val="006A6F7F"/>
    <w:rsid w:val="006B200F"/>
    <w:rsid w:val="006B7E4F"/>
    <w:rsid w:val="006C23A2"/>
    <w:rsid w:val="006C425D"/>
    <w:rsid w:val="006D1500"/>
    <w:rsid w:val="007213B2"/>
    <w:rsid w:val="00745433"/>
    <w:rsid w:val="00751C55"/>
    <w:rsid w:val="007767D1"/>
    <w:rsid w:val="00780BE9"/>
    <w:rsid w:val="007A0A73"/>
    <w:rsid w:val="007A2E10"/>
    <w:rsid w:val="007C68FC"/>
    <w:rsid w:val="007D6883"/>
    <w:rsid w:val="007E2113"/>
    <w:rsid w:val="007F04A9"/>
    <w:rsid w:val="007F481E"/>
    <w:rsid w:val="00800DD3"/>
    <w:rsid w:val="008039DB"/>
    <w:rsid w:val="00806D87"/>
    <w:rsid w:val="00835683"/>
    <w:rsid w:val="00846CFD"/>
    <w:rsid w:val="00851220"/>
    <w:rsid w:val="00861D25"/>
    <w:rsid w:val="008674BA"/>
    <w:rsid w:val="0088583B"/>
    <w:rsid w:val="008A5DE1"/>
    <w:rsid w:val="008D47C0"/>
    <w:rsid w:val="008F01F4"/>
    <w:rsid w:val="008F1ED7"/>
    <w:rsid w:val="008F38C9"/>
    <w:rsid w:val="008F69BF"/>
    <w:rsid w:val="008F6D82"/>
    <w:rsid w:val="0090097A"/>
    <w:rsid w:val="0091012A"/>
    <w:rsid w:val="0093135D"/>
    <w:rsid w:val="0097451D"/>
    <w:rsid w:val="0098026C"/>
    <w:rsid w:val="009A0488"/>
    <w:rsid w:val="009A0903"/>
    <w:rsid w:val="009A45D8"/>
    <w:rsid w:val="009B4EDA"/>
    <w:rsid w:val="009C6E07"/>
    <w:rsid w:val="009C73E7"/>
    <w:rsid w:val="009D2EF5"/>
    <w:rsid w:val="009E4CDC"/>
    <w:rsid w:val="009E7309"/>
    <w:rsid w:val="009F2EF2"/>
    <w:rsid w:val="009F4584"/>
    <w:rsid w:val="009F62E4"/>
    <w:rsid w:val="009F6420"/>
    <w:rsid w:val="00A330E3"/>
    <w:rsid w:val="00A37189"/>
    <w:rsid w:val="00A377CE"/>
    <w:rsid w:val="00A5063B"/>
    <w:rsid w:val="00A55A07"/>
    <w:rsid w:val="00A57B99"/>
    <w:rsid w:val="00A6673C"/>
    <w:rsid w:val="00AB2838"/>
    <w:rsid w:val="00AE0149"/>
    <w:rsid w:val="00AF3AD2"/>
    <w:rsid w:val="00B0014B"/>
    <w:rsid w:val="00B03823"/>
    <w:rsid w:val="00B14F99"/>
    <w:rsid w:val="00B2036C"/>
    <w:rsid w:val="00B21C69"/>
    <w:rsid w:val="00B30AFE"/>
    <w:rsid w:val="00B40EDE"/>
    <w:rsid w:val="00B412D3"/>
    <w:rsid w:val="00B528E5"/>
    <w:rsid w:val="00B574E8"/>
    <w:rsid w:val="00B75FF9"/>
    <w:rsid w:val="00B76C61"/>
    <w:rsid w:val="00BA46BB"/>
    <w:rsid w:val="00BA6CB3"/>
    <w:rsid w:val="00BA7716"/>
    <w:rsid w:val="00BA7E8C"/>
    <w:rsid w:val="00BB0990"/>
    <w:rsid w:val="00BB4756"/>
    <w:rsid w:val="00BD1A52"/>
    <w:rsid w:val="00BD29C8"/>
    <w:rsid w:val="00BD7AC2"/>
    <w:rsid w:val="00BE3619"/>
    <w:rsid w:val="00BE73E0"/>
    <w:rsid w:val="00BF018B"/>
    <w:rsid w:val="00BF295A"/>
    <w:rsid w:val="00BF6480"/>
    <w:rsid w:val="00C12994"/>
    <w:rsid w:val="00C159A2"/>
    <w:rsid w:val="00C26809"/>
    <w:rsid w:val="00C27E5F"/>
    <w:rsid w:val="00C51CC2"/>
    <w:rsid w:val="00C53BFD"/>
    <w:rsid w:val="00C800ED"/>
    <w:rsid w:val="00CA1DB9"/>
    <w:rsid w:val="00CB1953"/>
    <w:rsid w:val="00CB427D"/>
    <w:rsid w:val="00CC3195"/>
    <w:rsid w:val="00CC7DAE"/>
    <w:rsid w:val="00CE76ED"/>
    <w:rsid w:val="00D006E6"/>
    <w:rsid w:val="00D01E5A"/>
    <w:rsid w:val="00D05353"/>
    <w:rsid w:val="00D07AB3"/>
    <w:rsid w:val="00D104E6"/>
    <w:rsid w:val="00D1771A"/>
    <w:rsid w:val="00D37033"/>
    <w:rsid w:val="00D45245"/>
    <w:rsid w:val="00D70B7F"/>
    <w:rsid w:val="00D86E47"/>
    <w:rsid w:val="00D96CC5"/>
    <w:rsid w:val="00DA43B4"/>
    <w:rsid w:val="00DC28B2"/>
    <w:rsid w:val="00DD3F96"/>
    <w:rsid w:val="00DE2D2A"/>
    <w:rsid w:val="00DE428E"/>
    <w:rsid w:val="00DF6990"/>
    <w:rsid w:val="00E1314F"/>
    <w:rsid w:val="00E13D39"/>
    <w:rsid w:val="00E52182"/>
    <w:rsid w:val="00E63C0F"/>
    <w:rsid w:val="00E655C4"/>
    <w:rsid w:val="00E82F8C"/>
    <w:rsid w:val="00EA7F55"/>
    <w:rsid w:val="00EB46B6"/>
    <w:rsid w:val="00EB5831"/>
    <w:rsid w:val="00EB712E"/>
    <w:rsid w:val="00EC05E1"/>
    <w:rsid w:val="00EC40CB"/>
    <w:rsid w:val="00EE45A2"/>
    <w:rsid w:val="00F06B47"/>
    <w:rsid w:val="00F16A5F"/>
    <w:rsid w:val="00F17AE1"/>
    <w:rsid w:val="00F21E13"/>
    <w:rsid w:val="00F3162A"/>
    <w:rsid w:val="00F3224C"/>
    <w:rsid w:val="00F34079"/>
    <w:rsid w:val="00F34D9B"/>
    <w:rsid w:val="00F53E4F"/>
    <w:rsid w:val="00F54808"/>
    <w:rsid w:val="00F65DE1"/>
    <w:rsid w:val="00F81B4D"/>
    <w:rsid w:val="00F85C6D"/>
    <w:rsid w:val="00FA1FC8"/>
    <w:rsid w:val="00FB48ED"/>
    <w:rsid w:val="00FC382B"/>
    <w:rsid w:val="00FD0225"/>
    <w:rsid w:val="00FD688F"/>
    <w:rsid w:val="00FF3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F5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D2EF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E7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5A0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55A07"/>
  </w:style>
  <w:style w:type="paragraph" w:styleId="Footer">
    <w:name w:val="footer"/>
    <w:basedOn w:val="Normal"/>
    <w:link w:val="FooterChar"/>
    <w:uiPriority w:val="99"/>
    <w:unhideWhenUsed/>
    <w:rsid w:val="00A55A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5A07"/>
  </w:style>
  <w:style w:type="paragraph" w:styleId="BalloonText">
    <w:name w:val="Balloon Text"/>
    <w:basedOn w:val="Normal"/>
    <w:link w:val="BalloonTextChar"/>
    <w:uiPriority w:val="99"/>
    <w:semiHidden/>
    <w:unhideWhenUsed/>
    <w:rsid w:val="002E2428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8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712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B712E"/>
  </w:style>
  <w:style w:type="character" w:customStyle="1" w:styleId="ref-journal">
    <w:name w:val="ref-journal"/>
    <w:basedOn w:val="DefaultParagraphFont"/>
    <w:rsid w:val="00EB712E"/>
  </w:style>
  <w:style w:type="character" w:customStyle="1" w:styleId="ref-vol">
    <w:name w:val="ref-vol"/>
    <w:basedOn w:val="DefaultParagraphFont"/>
    <w:rsid w:val="00EB712E"/>
  </w:style>
  <w:style w:type="paragraph" w:customStyle="1" w:styleId="Default">
    <w:name w:val="Default"/>
    <w:rsid w:val="00EB712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9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2EB5C35-93F8-4BB5-A35C-0357198B2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4</Words>
  <Characters>2146</Characters>
  <Application>Microsoft Office Word</Application>
  <DocSecurity>0</DocSecurity>
  <Lines>306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CREDO</cp:lastModifiedBy>
  <cp:revision>8</cp:revision>
  <dcterms:created xsi:type="dcterms:W3CDTF">2018-02-13T01:53:00Z</dcterms:created>
  <dcterms:modified xsi:type="dcterms:W3CDTF">2018-03-05T14:33:00Z</dcterms:modified>
</cp:coreProperties>
</file>